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5BA" w:rsidRPr="005F7F3E" w:rsidRDefault="002A15BA" w:rsidP="004F770E">
      <w:pPr>
        <w:spacing w:line="480" w:lineRule="auto"/>
        <w:rPr>
          <w:rFonts w:ascii="Times New Roman" w:hAnsi="Times New Roman"/>
        </w:rPr>
      </w:pPr>
      <w:r w:rsidRPr="00211E09">
        <w:rPr>
          <w:rFonts w:ascii="Times New Roman" w:hAnsi="Times New Roman"/>
          <w:b/>
        </w:rPr>
        <w:t xml:space="preserve">Supplemental </w:t>
      </w:r>
      <w:r w:rsidRPr="004C1440">
        <w:rPr>
          <w:rFonts w:ascii="Times New Roman" w:hAnsi="Times New Roman"/>
          <w:b/>
          <w:bCs/>
          <w:color w:val="000000"/>
          <w:lang w:eastAsia="en-US"/>
        </w:rPr>
        <w:t xml:space="preserve">Table </w:t>
      </w:r>
      <w:r>
        <w:rPr>
          <w:rFonts w:ascii="Times New Roman" w:hAnsi="Times New Roman"/>
          <w:b/>
          <w:bCs/>
          <w:color w:val="000000"/>
          <w:lang w:eastAsia="en-US"/>
        </w:rPr>
        <w:t>1</w:t>
      </w:r>
      <w:r w:rsidRPr="004C1440">
        <w:rPr>
          <w:rFonts w:ascii="Times New Roman" w:hAnsi="Times New Roman"/>
          <w:b/>
          <w:bCs/>
          <w:color w:val="000000"/>
          <w:lang w:eastAsia="en-US"/>
        </w:rPr>
        <w:t>. Characteristics of the cohort based on the receipt of inappropriate empiric treatment</w:t>
      </w:r>
      <w:r>
        <w:rPr>
          <w:rFonts w:ascii="Times New Roman" w:hAnsi="Times New Roman"/>
          <w:b/>
          <w:bCs/>
          <w:color w:val="000000"/>
          <w:lang w:eastAsia="en-US"/>
        </w:rPr>
        <w:t>*</w:t>
      </w:r>
    </w:p>
    <w:tbl>
      <w:tblPr>
        <w:tblW w:w="5000" w:type="pct"/>
        <w:tblLayout w:type="fixed"/>
        <w:tblLook w:val="0000"/>
      </w:tblPr>
      <w:tblGrid>
        <w:gridCol w:w="3257"/>
        <w:gridCol w:w="1351"/>
        <w:gridCol w:w="900"/>
        <w:gridCol w:w="1440"/>
        <w:gridCol w:w="900"/>
        <w:gridCol w:w="1008"/>
      </w:tblGrid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Non-IET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IET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P-value</w:t>
            </w:r>
          </w:p>
        </w:tc>
      </w:tr>
      <w:tr w:rsidR="002A15BA" w:rsidRPr="007B5B11">
        <w:trPr>
          <w:trHeight w:val="215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N =32,710</w:t>
            </w:r>
          </w:p>
        </w:tc>
        <w:tc>
          <w:tcPr>
            <w:tcW w:w="13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N = 4,984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Baseline characteristic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Mean age, years (SD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9.0 (16.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9.4 (15.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94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Gender: mal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3,68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1.8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,16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3.5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24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Rac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White 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3,92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3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44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9.1%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Black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,38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3.4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86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7.3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Hispanic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1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.8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6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.3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Other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,48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.7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1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.4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Admission Sourc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Non-healthcare facility (including from home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1,45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5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03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0.9%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Clinic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,09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.3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3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.8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Transfer from ECF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,99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.2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5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.2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Transfer from another non-acute care facilit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7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2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5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Emergency Department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,68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0.4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5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9.2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Other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10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0.3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0.3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Elixhauser Comorbiditie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Congestive heart failur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,83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4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0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0.3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Valvular diseas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,59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2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8.5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148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Pulmonary circulation diseas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,91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.8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5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.2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Peripheral vascular diseas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,56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7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1.6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152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Paralysi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,28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7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.4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Other neurological disorder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,22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2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26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5.5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Chronic pulmonary diseas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,07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7.8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66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3.4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Diabetes without chronic complication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,69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9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62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2.6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Diabetes with chronic complication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,15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2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.5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52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Hypothyroidism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,64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7.3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4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8.9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04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Renal failur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,02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7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4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0.9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Liver diseas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,77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.4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4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.9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138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Peptic ulcer disease with bleeding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000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AID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1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63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Lymphoma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0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5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716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Metastatic cancer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,54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.7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8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.7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Solid tumor without metastasi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,33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6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.3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06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Rheumatoid arthritis/collagen vascular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,42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.3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1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.3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914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Coagulopath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,62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4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4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.8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Obesit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,07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.5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82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6.5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8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Weight los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,58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7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11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2.4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Fluid and electrolyte disorder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7,96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4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70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4.2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357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Chronic blood loss anemia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5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4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6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313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Deficiency Anemia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2,73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8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09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2.1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Alcohol abus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,13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.5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6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.3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446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Drug abus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8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.4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.1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135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Psychosi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,97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9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.9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676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Depress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,85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4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80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6.2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18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Hypertens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0,98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4.2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15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3.3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229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Charlson Comoribidity Scor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,35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1.7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23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4.9%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,51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9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7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1.5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,59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0.2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4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1.0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,22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2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5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.2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,40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.3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6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.3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5+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,62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8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0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8.1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Mean (SD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9 (2.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.0 (2.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Median [IQR]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 [0, 3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 [1 3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Infection characteristics and treatment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Infection characteristic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Sepsi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,73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2.8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46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9.5%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Pneumonia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,93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2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9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0.0%</w:t>
            </w:r>
          </w:p>
        </w:tc>
        <w:tc>
          <w:tcPr>
            <w:tcW w:w="5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UTI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8,03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5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52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0.6%</w:t>
            </w:r>
          </w:p>
        </w:tc>
        <w:tc>
          <w:tcPr>
            <w:tcW w:w="5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HCA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1,41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4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22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4.6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CR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1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4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3.0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Illness severit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ICU admiss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3,52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1.3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07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1.6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720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Mechanical ventilat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,06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.5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6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1.3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Vasopressor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,92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0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4.2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11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Antibiotics administered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Aminoglycoside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,69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1.3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5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.0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Antipseudomonal penicillin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,19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9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4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.0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Antipseudomonal floroquinolone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,99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8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48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9.8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258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Antipseudomonal penicillins with beta-lactamase inhibitor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6,87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1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00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0.3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Extended spectrum cephalosporin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2,17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7.2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13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2.8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Folate pathway inhibitor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2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7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7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809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Penicillins with beta-lacatamase inhibitor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68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4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.9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05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Polymyxin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3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6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Tetracycline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1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3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004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Tigecyclin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8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.5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1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.2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ind w:firstLineChars="100" w:firstLine="187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Aztreonam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,31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5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.2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Hospital Characteristic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Area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200" w:firstLine="373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Midwest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8,84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7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13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2.7%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200" w:firstLine="373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Northeast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,39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3.4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5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9.1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200" w:firstLine="373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South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3,57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1.5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95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9.1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200" w:firstLine="373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West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,88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8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5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9.1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Number of Bed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200" w:firstLine="373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&lt; 200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5,59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7.1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4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4.9%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200" w:firstLine="373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200 to 299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7,50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3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17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3.5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200" w:firstLine="373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300 to 499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0,54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2.2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78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5.7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200" w:firstLine="373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500+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,06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7.7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28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5.8%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Teaching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2,09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7.0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98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9.9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0.217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Urba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9,41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89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457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1.8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rPr>
                <w:rFonts w:ascii="Times New Roman" w:hAnsi="Times New Roman" w:cs="Times New Roman"/>
                <w:b/>
                <w:i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b/>
                <w:i/>
                <w:color w:val="000000"/>
                <w:lang w:eastAsia="en-US"/>
              </w:rPr>
              <w:t>Hospital outcome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before="2" w:after="2" w:line="480" w:lineRule="auto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ortalit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3,23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.9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szCs w:val="22"/>
              </w:rPr>
            </w:pPr>
            <w:r w:rsidRPr="007B5B11">
              <w:rPr>
                <w:rFonts w:ascii="Times New Roman" w:hAnsi="Times New Roman"/>
                <w:szCs w:val="22"/>
              </w:rPr>
              <w:t>60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12.2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an (SD) LOS, day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9.0 (8.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jc w:val="center"/>
              <w:rPr>
                <w:rFonts w:ascii="Times New Roman" w:hAnsi="Times New Roman"/>
                <w:color w:val="DD0806"/>
                <w:szCs w:val="22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jc w:val="center"/>
              <w:rPr>
                <w:rFonts w:ascii="Times New Roman" w:hAnsi="Times New Roman"/>
                <w:szCs w:val="22"/>
              </w:rPr>
            </w:pPr>
            <w:r w:rsidRPr="007B5B11">
              <w:rPr>
                <w:rFonts w:ascii="Times New Roman" w:hAnsi="Times New Roman"/>
                <w:szCs w:val="22"/>
              </w:rPr>
              <w:t>14.7 (19.4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/>
                <w:color w:val="DD0806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dian [IQR] LOS, day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[4, 11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[5, 16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an (SD) costs, $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20,227 (25,61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jc w:val="center"/>
              <w:rPr>
                <w:rFonts w:ascii="Times New Roman" w:hAnsi="Times New Roman"/>
                <w:color w:val="DD0806"/>
                <w:szCs w:val="22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ind w:firstLineChars="100" w:firstLine="187"/>
              <w:jc w:val="center"/>
              <w:rPr>
                <w:rFonts w:ascii="Times New Roman" w:hAnsi="Times New Roman"/>
                <w:szCs w:val="22"/>
              </w:rPr>
            </w:pPr>
            <w:r w:rsidRPr="007B5B11">
              <w:rPr>
                <w:rFonts w:ascii="Times New Roman" w:hAnsi="Times New Roman"/>
                <w:szCs w:val="22"/>
              </w:rPr>
              <w:t>33,216 (49,56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/>
                <w:color w:val="DD0806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7B5B11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dian [IQR] costs, $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,719 [7,401, 23,275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386 [9,255, 35,625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31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ind w:left="-86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lang w:eastAsia="en-US"/>
              </w:rPr>
              <w:t>Hospital outcomes stratified by infection type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UTI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ortalit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3D12">
              <w:rPr>
                <w:rFonts w:ascii="Times New Roman" w:hAnsi="Times New Roman" w:cs="Times New Roman"/>
                <w:color w:val="000000"/>
              </w:rPr>
              <w:t>1,54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3D12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an (SD) LOS, day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 (7.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 (17.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dian [IQR] LOS, day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[4, 10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7B5B11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[5, 15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an (SD) costs, $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D1E">
              <w:rPr>
                <w:rFonts w:ascii="Times New Roman" w:hAnsi="Times New Roman"/>
              </w:rPr>
              <w:t>18,103 (21,44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2D1E">
              <w:rPr>
                <w:rFonts w:ascii="Times New Roman" w:hAnsi="Times New Roman"/>
              </w:rPr>
              <w:t>28,069 (40,49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53E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dian [IQR] costs, $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D1E">
              <w:rPr>
                <w:rFonts w:ascii="Times New Roman" w:hAnsi="Times New Roman"/>
              </w:rPr>
              <w:t>11,862 [7,015, 21,222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2D1E">
              <w:rPr>
                <w:rFonts w:ascii="Times New Roman" w:hAnsi="Times New Roman"/>
              </w:rPr>
              <w:t>16,209 [8,828, 31,535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53E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Sepsi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ortalit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3D12">
              <w:rPr>
                <w:rFonts w:ascii="Times New Roman" w:hAnsi="Times New Roman" w:cs="Times New Roman"/>
                <w:color w:val="000000"/>
              </w:rPr>
              <w:t>1,35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D1E">
              <w:rPr>
                <w:rFonts w:ascii="Times New Roman" w:hAnsi="Times New Roman"/>
              </w:rPr>
              <w:t>12.6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3D12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D1E">
              <w:rPr>
                <w:rFonts w:ascii="Times New Roman" w:hAnsi="Times New Roman"/>
              </w:rPr>
              <w:t>17.7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53E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an (SD) LOS, day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 (9.9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 (23.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dian [IQR] LOS, day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[4, 12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[6, 22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an (SD) costs, $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D1E">
              <w:rPr>
                <w:rFonts w:ascii="Times New Roman" w:hAnsi="Times New Roman"/>
              </w:rPr>
              <w:t>24,532 (32,04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2D1E">
              <w:rPr>
                <w:rFonts w:ascii="Times New Roman" w:hAnsi="Times New Roman"/>
              </w:rPr>
              <w:t>47,881 (64,81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D1E">
              <w:rPr>
                <w:rFonts w:ascii="Times New Roman" w:hAnsi="Times New Roman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dian [IQR] costs, $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D1E">
              <w:rPr>
                <w:rFonts w:ascii="Times New Roman" w:hAnsi="Times New Roman"/>
              </w:rPr>
              <w:t>15,048 [8,312, 28,558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2D1E">
              <w:rPr>
                <w:rFonts w:ascii="Times New Roman" w:hAnsi="Times New Roman"/>
              </w:rPr>
              <w:t>25,121 [12,382, 55,529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53E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Pneumonia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ortalit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3EC">
              <w:rPr>
                <w:rFonts w:ascii="Times New Roman" w:hAnsi="Times New Roman" w:cs="Times New Roman"/>
                <w:color w:val="000000"/>
              </w:rPr>
              <w:t>8.4%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53EC">
              <w:rPr>
                <w:rFonts w:ascii="Times New Roman" w:hAnsi="Times New Roman" w:cs="Times New Roman"/>
                <w:color w:val="000000"/>
              </w:rPr>
              <w:t>8.0%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53EC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an (SD) LOS, day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 (7.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 (17.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dian [IQR] LOS, day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[4, 10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[4, 13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an (SD) costs, $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AB3D12" w:rsidRDefault="002A15BA" w:rsidP="004F77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92EA9">
              <w:rPr>
                <w:rFonts w:ascii="Times New Roman" w:hAnsi="Times New Roman"/>
              </w:rPr>
              <w:t>18,220 (21,71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AB3D12" w:rsidRDefault="002A15BA" w:rsidP="004F77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92EA9">
              <w:rPr>
                <w:rFonts w:ascii="Times New Roman" w:hAnsi="Times New Roman"/>
              </w:rPr>
              <w:t>24,623 (38,75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AB3D12" w:rsidRDefault="002A15BA" w:rsidP="004F770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492EA9">
              <w:rPr>
                <w:rFonts w:ascii="Times New Roman" w:hAnsi="Times New Roman"/>
              </w:rPr>
              <w:t>&lt;0.001</w:t>
            </w:r>
          </w:p>
        </w:tc>
      </w:tr>
      <w:tr w:rsidR="002A15BA" w:rsidRPr="007B5B1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7B5B11" w:rsidRDefault="002A15BA" w:rsidP="004F770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7B5B11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Median [IQR] costs, $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AB3D12" w:rsidRDefault="002A15BA" w:rsidP="004F77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92EA9">
              <w:rPr>
                <w:rFonts w:ascii="Times New Roman" w:hAnsi="Times New Roman"/>
              </w:rPr>
              <w:t>11,742 [7,125, 20,561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2253EC" w:rsidRDefault="002A15BA" w:rsidP="004F77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5BA" w:rsidRPr="00AB3D12" w:rsidRDefault="002A15BA" w:rsidP="004F77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92EA9">
              <w:rPr>
                <w:rFonts w:ascii="Times New Roman" w:hAnsi="Times New Roman"/>
              </w:rPr>
              <w:t>13,040 [7,393, 26,339]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2253EC" w:rsidRDefault="002A15BA" w:rsidP="004F770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5BA" w:rsidRPr="00AB3D12" w:rsidRDefault="002A15BA" w:rsidP="004F770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492EA9">
              <w:rPr>
                <w:rFonts w:ascii="Times New Roman" w:hAnsi="Times New Roman"/>
              </w:rPr>
              <w:t>&lt;0.001</w:t>
            </w:r>
          </w:p>
        </w:tc>
      </w:tr>
    </w:tbl>
    <w:p w:rsidR="002A15BA" w:rsidRDefault="002A15BA" w:rsidP="004F770E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sz w:val="20"/>
        </w:rPr>
      </w:pPr>
      <w:r>
        <w:rPr>
          <w:rFonts w:ascii="Times" w:hAnsi="Times"/>
          <w:sz w:val="20"/>
        </w:rPr>
        <w:t>*Reproduced from citation #20</w:t>
      </w:r>
    </w:p>
    <w:p w:rsidR="002A15BA" w:rsidRPr="000743E7" w:rsidRDefault="002A15BA" w:rsidP="004F770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</w:rPr>
      </w:pPr>
      <w:r w:rsidRPr="000743E7">
        <w:rPr>
          <w:rFonts w:ascii="Times" w:hAnsi="Times"/>
          <w:sz w:val="20"/>
        </w:rPr>
        <w:t xml:space="preserve">IET = inappropriate empiric therapy; SD = standard deviation; ECF = extended care facility; AIDS = acquired immune deficiency syndrome; IQR = interquartile range; HCA = healthcare-associated; </w:t>
      </w:r>
      <w:r w:rsidRPr="000743E7">
        <w:rPr>
          <w:rFonts w:ascii="Times New Roman" w:hAnsi="Times New Roman"/>
          <w:sz w:val="20"/>
        </w:rPr>
        <w:t xml:space="preserve">CSE = carbapenem sensitive Enterobacteriaceae; CRE = carbapenem resistant Enterobacteriaceae; UTI = urinary tract infection; </w:t>
      </w:r>
      <w:r w:rsidRPr="000743E7">
        <w:rPr>
          <w:rFonts w:ascii="Times" w:hAnsi="Times"/>
          <w:sz w:val="20"/>
        </w:rPr>
        <w:t xml:space="preserve">ICU = intensive care unit; </w:t>
      </w:r>
      <w:r w:rsidRPr="000743E7">
        <w:rPr>
          <w:rFonts w:ascii="Times New Roman" w:hAnsi="Times New Roman"/>
          <w:sz w:val="20"/>
        </w:rPr>
        <w:t>IQR = interquartile range 25-75%</w:t>
      </w:r>
    </w:p>
    <w:p w:rsidR="002A15BA" w:rsidRDefault="002A15BA" w:rsidP="004F770E">
      <w:pPr>
        <w:spacing w:line="480" w:lineRule="auto"/>
        <w:rPr>
          <w:rFonts w:ascii="Times" w:hAnsi="Times"/>
        </w:rPr>
      </w:pPr>
    </w:p>
    <w:p w:rsidR="002A15BA" w:rsidRDefault="002A15BA" w:rsidP="004F770E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sz w:val="20"/>
        </w:rPr>
      </w:pPr>
    </w:p>
    <w:p w:rsidR="002A15BA" w:rsidRDefault="002A15BA" w:rsidP="004F770E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sz w:val="20"/>
        </w:rPr>
      </w:pPr>
    </w:p>
    <w:p w:rsidR="002A15BA" w:rsidRDefault="002A15BA" w:rsidP="004F770E">
      <w:pPr>
        <w:spacing w:line="480" w:lineRule="auto"/>
        <w:rPr>
          <w:rFonts w:ascii="Times" w:hAnsi="Times"/>
        </w:rPr>
      </w:pPr>
    </w:p>
    <w:p w:rsidR="00823614" w:rsidRDefault="004F770E" w:rsidP="004F770E">
      <w:pPr>
        <w:spacing w:line="480" w:lineRule="auto"/>
      </w:pPr>
    </w:p>
    <w:sectPr w:rsidR="00823614" w:rsidSect="0082361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0605B"/>
    <w:multiLevelType w:val="hybridMultilevel"/>
    <w:tmpl w:val="9956FD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2D5668"/>
    <w:multiLevelType w:val="multilevel"/>
    <w:tmpl w:val="525293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>
    <w:nsid w:val="13572B6F"/>
    <w:multiLevelType w:val="hybridMultilevel"/>
    <w:tmpl w:val="1840B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C90193"/>
    <w:multiLevelType w:val="hybridMultilevel"/>
    <w:tmpl w:val="2B90B6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0E656D9"/>
    <w:multiLevelType w:val="hybridMultilevel"/>
    <w:tmpl w:val="0212AAE0"/>
    <w:lvl w:ilvl="0" w:tplc="7DA4A4A8">
      <w:start w:val="8"/>
      <w:numFmt w:val="decimal"/>
      <w:lvlText w:val="%1."/>
      <w:lvlJc w:val="left"/>
      <w:pPr>
        <w:tabs>
          <w:tab w:val="num" w:pos="990"/>
        </w:tabs>
        <w:ind w:left="99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>
    <w:nsid w:val="24161739"/>
    <w:multiLevelType w:val="hybridMultilevel"/>
    <w:tmpl w:val="258606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5FC7C85"/>
    <w:multiLevelType w:val="multilevel"/>
    <w:tmpl w:val="A88C7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AE13DCB"/>
    <w:multiLevelType w:val="hybridMultilevel"/>
    <w:tmpl w:val="ED7EBCBC"/>
    <w:lvl w:ilvl="0" w:tplc="9F0868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  <w:sz w:val="24"/>
        <w:szCs w:val="24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0"/>
        <w:i w:val="0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C753F20"/>
    <w:multiLevelType w:val="hybridMultilevel"/>
    <w:tmpl w:val="FA1EF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836F65"/>
    <w:multiLevelType w:val="hybridMultilevel"/>
    <w:tmpl w:val="FDFAFDEA"/>
    <w:lvl w:ilvl="0" w:tplc="8208100A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9C76F9"/>
    <w:multiLevelType w:val="hybridMultilevel"/>
    <w:tmpl w:val="22AA2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DB52C8"/>
    <w:multiLevelType w:val="hybridMultilevel"/>
    <w:tmpl w:val="1BDE6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2357D9"/>
    <w:multiLevelType w:val="hybridMultilevel"/>
    <w:tmpl w:val="59324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974E7F"/>
    <w:multiLevelType w:val="hybridMultilevel"/>
    <w:tmpl w:val="4A7270CE"/>
    <w:lvl w:ilvl="0" w:tplc="C0F62A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E116F6"/>
    <w:multiLevelType w:val="hybridMultilevel"/>
    <w:tmpl w:val="0212AAE0"/>
    <w:lvl w:ilvl="0" w:tplc="7DA4A4A8">
      <w:start w:val="1"/>
      <w:numFmt w:val="decimal"/>
      <w:lvlText w:val="%1."/>
      <w:lvlJc w:val="left"/>
      <w:pPr>
        <w:tabs>
          <w:tab w:val="num" w:pos="990"/>
        </w:tabs>
        <w:ind w:left="99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8"/>
  </w:num>
  <w:num w:numId="5">
    <w:abstractNumId w:val="11"/>
  </w:num>
  <w:num w:numId="6">
    <w:abstractNumId w:val="14"/>
  </w:num>
  <w:num w:numId="7">
    <w:abstractNumId w:val="4"/>
  </w:num>
  <w:num w:numId="8">
    <w:abstractNumId w:val="7"/>
  </w:num>
  <w:num w:numId="9">
    <w:abstractNumId w:val="1"/>
  </w:num>
  <w:num w:numId="10">
    <w:abstractNumId w:val="2"/>
  </w:num>
  <w:num w:numId="11">
    <w:abstractNumId w:val="10"/>
  </w:num>
  <w:num w:numId="12">
    <w:abstractNumId w:val="12"/>
  </w:num>
  <w:num w:numId="13">
    <w:abstractNumId w:val="9"/>
  </w:num>
  <w:num w:numId="14">
    <w:abstractNumId w:val="13"/>
  </w:num>
  <w:num w:numId="15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A15BA"/>
    <w:rsid w:val="002A15BA"/>
    <w:rsid w:val="004F770E"/>
    <w:rsid w:val="00704B7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5BA"/>
    <w:rPr>
      <w:rFonts w:eastAsiaTheme="minorEastAsia"/>
      <w:lang w:eastAsia="ja-JP"/>
    </w:rPr>
  </w:style>
  <w:style w:type="paragraph" w:styleId="Heading1">
    <w:name w:val="heading 1"/>
    <w:basedOn w:val="Normal"/>
    <w:link w:val="Heading1Char"/>
    <w:uiPriority w:val="9"/>
    <w:rsid w:val="002A15BA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5BA"/>
    <w:rPr>
      <w:rFonts w:ascii="Times" w:eastAsiaTheme="minorEastAsia" w:hAnsi="Times"/>
      <w:b/>
      <w:kern w:val="36"/>
      <w:sz w:val="48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2A15B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5BA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A15BA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2A15B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A15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15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5B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A15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5BA"/>
    <w:rPr>
      <w:rFonts w:eastAsiaTheme="minorEastAsia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A15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5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5BA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5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5B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A15BA"/>
    <w:rPr>
      <w:i/>
      <w:iCs/>
    </w:rPr>
  </w:style>
  <w:style w:type="character" w:styleId="PageNumber">
    <w:name w:val="page number"/>
    <w:basedOn w:val="DefaultParagraphFont"/>
    <w:rsid w:val="002A15BA"/>
  </w:style>
  <w:style w:type="character" w:styleId="FollowedHyperlink">
    <w:name w:val="FollowedHyperlink"/>
    <w:basedOn w:val="DefaultParagraphFont"/>
    <w:uiPriority w:val="99"/>
    <w:rsid w:val="002A15B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2A15BA"/>
    <w:rPr>
      <w:rFonts w:eastAsiaTheme="minorEastAsia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semiHidden/>
    <w:rsid w:val="002A15BA"/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rsid w:val="002A15BA"/>
    <w:rPr>
      <w:b/>
    </w:rPr>
  </w:style>
  <w:style w:type="character" w:customStyle="1" w:styleId="apple-converted-space">
    <w:name w:val="apple-converted-space"/>
    <w:basedOn w:val="DefaultParagraphFont"/>
    <w:rsid w:val="002A15BA"/>
  </w:style>
  <w:style w:type="paragraph" w:styleId="NormalWeb">
    <w:name w:val="Normal (Web)"/>
    <w:basedOn w:val="Normal"/>
    <w:uiPriority w:val="99"/>
    <w:rsid w:val="002A15BA"/>
    <w:pPr>
      <w:spacing w:beforeLines="1" w:afterLines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23</Words>
  <Characters>4693</Characters>
  <Application>Microsoft Macintosh Word</Application>
  <DocSecurity>0</DocSecurity>
  <Lines>39</Lines>
  <Paragraphs>9</Paragraphs>
  <ScaleCrop>false</ScaleCrop>
  <Company>EviMed Research Group, LLC</Company>
  <LinksUpToDate>false</LinksUpToDate>
  <CharactersWithSpaces>5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 Zilberberg</dc:creator>
  <cp:keywords/>
  <cp:lastModifiedBy>Marya Zilberberg</cp:lastModifiedBy>
  <cp:revision>2</cp:revision>
  <dcterms:created xsi:type="dcterms:W3CDTF">2017-05-22T19:01:00Z</dcterms:created>
  <dcterms:modified xsi:type="dcterms:W3CDTF">2017-05-22T19:06:00Z</dcterms:modified>
</cp:coreProperties>
</file>